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356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993"/>
        <w:gridCol w:w="992"/>
        <w:gridCol w:w="992"/>
        <w:gridCol w:w="992"/>
        <w:gridCol w:w="851"/>
      </w:tblGrid>
      <w:tr w:rsidR="00E6136C" w:rsidRPr="00E42EEE" w:rsidTr="004F2FD0">
        <w:tc>
          <w:tcPr>
            <w:tcW w:w="9356" w:type="dxa"/>
            <w:gridSpan w:val="8"/>
            <w:tcBorders>
              <w:top w:val="nil"/>
              <w:bottom w:val="single" w:sz="8" w:space="0" w:color="auto"/>
            </w:tcBorders>
          </w:tcPr>
          <w:p w:rsidR="00196DF1" w:rsidRPr="00E42EEE" w:rsidRDefault="00E777A9" w:rsidP="00196D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b/>
                <w:sz w:val="24"/>
                <w:szCs w:val="24"/>
              </w:rPr>
              <w:t>S14 Table. Incorporating all glucose-related indicators into the regression model</w:t>
            </w:r>
            <w:r w:rsidR="001312E4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E6136C" w:rsidRPr="00E42EEE" w:rsidTr="004F2FD0"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E42EE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E42EE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E42EEE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E42EEE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E42EE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EEE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95% CI for </w:t>
            </w:r>
            <w:r w:rsidRPr="00E42EEE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96DF1" w:rsidRPr="00E42EE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E6136C" w:rsidRPr="00E42EEE" w:rsidTr="004F2FD0"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E42EE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E42EEE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42EEE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E42EE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EEE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E42EE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E42EE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E42EE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EEE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E42EE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2EEE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upper</w:t>
            </w:r>
          </w:p>
        </w:tc>
        <w:tc>
          <w:tcPr>
            <w:tcW w:w="85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E42EE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42EEE" w:rsidRPr="00E42EEE" w:rsidTr="004F2FD0"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4.93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8.68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3.81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6.05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EEE" w:rsidRPr="00E42EEE" w:rsidTr="004F2FD0"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2.60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1.278</w:t>
            </w:r>
          </w:p>
        </w:tc>
      </w:tr>
      <w:tr w:rsidR="00E42EEE" w:rsidRPr="00E42EEE" w:rsidTr="004F2FD0"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0.39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2.52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0.7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</w:tr>
      <w:tr w:rsidR="00E42EEE" w:rsidRPr="00E42EEE" w:rsidTr="004F2FD0"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0.42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1.68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0.92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4.624</w:t>
            </w:r>
          </w:p>
        </w:tc>
      </w:tr>
      <w:tr w:rsidR="00E42EEE" w:rsidRPr="00E42EEE" w:rsidTr="004F2FD0"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2hP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0.16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.44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0.58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4.340</w:t>
            </w:r>
          </w:p>
        </w:tc>
      </w:tr>
      <w:tr w:rsidR="00E42EEE" w:rsidRPr="00E42EEE" w:rsidTr="004F2FD0"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.67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.50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0.57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1.17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7.140</w:t>
            </w:r>
          </w:p>
        </w:tc>
      </w:tr>
      <w:tr w:rsidR="00E42EEE" w:rsidRPr="00E42EEE" w:rsidTr="004F2FD0"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.92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-0.16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2EEE" w:rsidRPr="00E42EEE" w:rsidRDefault="00E42EEE" w:rsidP="00E42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>1.899</w:t>
            </w:r>
          </w:p>
        </w:tc>
      </w:tr>
      <w:tr w:rsidR="00E6136C" w:rsidRPr="00E42EEE" w:rsidTr="004F2FD0">
        <w:tc>
          <w:tcPr>
            <w:tcW w:w="9356" w:type="dxa"/>
            <w:gridSpan w:val="8"/>
            <w:tcBorders>
              <w:top w:val="single" w:sz="8" w:space="0" w:color="auto"/>
              <w:bottom w:val="nil"/>
            </w:tcBorders>
          </w:tcPr>
          <w:p w:rsidR="00196DF1" w:rsidRPr="00E42EEE" w:rsidRDefault="00FE6E62" w:rsidP="007C03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 xml:space="preserve">When all glucose-related indicators were incorporated into the </w:t>
            </w:r>
            <w:r w:rsidR="00EC4CC6" w:rsidRPr="00E42EEE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  <w:r w:rsidRPr="00E42EEE">
              <w:rPr>
                <w:rFonts w:ascii="Times New Roman" w:hAnsi="Times New Roman" w:cs="Times New Roman"/>
                <w:sz w:val="24"/>
                <w:szCs w:val="24"/>
              </w:rPr>
              <w:t xml:space="preserve">regression model, some, but not highly significant, collinearity was observed among them, and none of the blood glucose indicators demonstrated statistical significance. </w:t>
            </w:r>
            <w:r w:rsidR="00196DF1" w:rsidRPr="00E42EEE">
              <w:rPr>
                <w:rFonts w:ascii="Times New Roman" w:hAnsi="Times New Roman" w:cs="Times New Roman"/>
                <w:sz w:val="24"/>
                <w:szCs w:val="24"/>
              </w:rPr>
              <w:t>The R Square of this model is 0.0</w:t>
            </w:r>
            <w:r w:rsidR="007E4674" w:rsidRPr="00E42E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C038B" w:rsidRPr="00E42EE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96DF1" w:rsidRPr="00E42EEE">
              <w:rPr>
                <w:rFonts w:ascii="Times New Roman" w:hAnsi="Times New Roman" w:cs="Times New Roman"/>
                <w:sz w:val="24"/>
                <w:szCs w:val="24"/>
              </w:rPr>
              <w:t>. Prior to correlation analysis, LPCAT3</w:t>
            </w:r>
            <w:r w:rsidR="00904A1A" w:rsidRPr="00E42E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96DF1" w:rsidRPr="00E42EEE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  <w:r w:rsidR="007C038B" w:rsidRPr="00E42EEE">
              <w:rPr>
                <w:rFonts w:ascii="Times New Roman" w:hAnsi="Times New Roman" w:cs="Times New Roman"/>
                <w:sz w:val="24"/>
                <w:szCs w:val="24"/>
              </w:rPr>
              <w:t xml:space="preserve">, 2hPG, HbA1c and HOMA-IR </w:t>
            </w:r>
            <w:r w:rsidR="00196DF1" w:rsidRPr="00E42EEE">
              <w:rPr>
                <w:rFonts w:ascii="Times New Roman" w:hAnsi="Times New Roman" w:cs="Times New Roman"/>
                <w:sz w:val="24"/>
                <w:szCs w:val="24"/>
              </w:rPr>
              <w:t>were logarithmically transformed.</w:t>
            </w:r>
            <w:r w:rsidR="00196DF1" w:rsidRPr="00E42EEE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 xml:space="preserve"> Abbreviations: </w:t>
            </w:r>
            <w:r w:rsidR="00196DF1" w:rsidRPr="00E42EEE">
              <w:rPr>
                <w:rFonts w:ascii="Times New Roman" w:hAnsi="Times New Roman" w:cs="Times New Roman"/>
                <w:sz w:val="24"/>
                <w:szCs w:val="24"/>
              </w:rPr>
              <w:t xml:space="preserve">LPCAT3: lysophosphatidylcholine acyltransferase 3; </w:t>
            </w:r>
            <w:r w:rsidR="00196DF1" w:rsidRPr="00E42EEE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>CI:</w:t>
            </w:r>
            <w:r w:rsidR="00196DF1" w:rsidRPr="00E42EEE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</w:t>
            </w:r>
            <w:r w:rsidR="002F260A" w:rsidRPr="00E42EEE">
              <w:rPr>
                <w:rFonts w:ascii="Times New Roman" w:hAnsi="Times New Roman" w:cs="Times New Roman"/>
                <w:sz w:val="24"/>
                <w:szCs w:val="24"/>
              </w:rPr>
              <w:t xml:space="preserve">VIF: variance inflation factor; </w:t>
            </w:r>
            <w:r w:rsidR="007E4674" w:rsidRPr="00E42EEE">
              <w:rPr>
                <w:rFonts w:ascii="Times New Roman" w:hAnsi="Times New Roman" w:cs="Times New Roman"/>
                <w:sz w:val="24"/>
                <w:szCs w:val="24"/>
              </w:rPr>
              <w:t xml:space="preserve">BMI: body mass index; </w:t>
            </w:r>
            <w:r w:rsidR="00196DF1" w:rsidRPr="00E42EEE">
              <w:rPr>
                <w:rFonts w:ascii="Times New Roman" w:hAnsi="Times New Roman" w:cs="Times New Roman"/>
                <w:sz w:val="24"/>
                <w:szCs w:val="24"/>
              </w:rPr>
              <w:t>HDL: high-density lipoprotein cholesterol; F</w:t>
            </w:r>
            <w:r w:rsidR="00E777A9" w:rsidRPr="00E42EEE">
              <w:rPr>
                <w:rFonts w:ascii="Times New Roman" w:hAnsi="Times New Roman" w:cs="Times New Roman"/>
                <w:sz w:val="24"/>
                <w:szCs w:val="24"/>
              </w:rPr>
              <w:t xml:space="preserve">BG: fasting blood glucose; 2hPG: </w:t>
            </w:r>
            <w:r w:rsidR="006141FA" w:rsidRPr="00E42EEE">
              <w:rPr>
                <w:rFonts w:ascii="Times New Roman" w:hAnsi="Times New Roman" w:cs="Times New Roman"/>
                <w:sz w:val="24"/>
                <w:szCs w:val="24"/>
              </w:rPr>
              <w:t>2-hour post-oral glucose tolerance test blood glucose level</w:t>
            </w:r>
            <w:r w:rsidR="00E777A9" w:rsidRPr="00E42EEE">
              <w:rPr>
                <w:rFonts w:ascii="Times New Roman" w:hAnsi="Times New Roman" w:cs="Times New Roman"/>
                <w:sz w:val="24"/>
                <w:szCs w:val="24"/>
              </w:rPr>
              <w:t>; HbA1c: glycated hemoglobin A1c; HOMA-IR: homeostasis model assessment of insulin resistance</w:t>
            </w:r>
            <w:r w:rsidR="00A52A91" w:rsidRPr="00E42E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EF3910" w:rsidRPr="00A23B4A" w:rsidRDefault="00EF3910">
      <w:pPr>
        <w:rPr>
          <w:rFonts w:ascii="Times New Roman" w:hAnsi="Times New Roman" w:cs="Times New Roman"/>
          <w:sz w:val="24"/>
          <w:szCs w:val="24"/>
        </w:rPr>
      </w:pPr>
    </w:p>
    <w:sectPr w:rsidR="00EF3910" w:rsidRPr="00A23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72C2" w:rsidRDefault="004272C2" w:rsidP="00196DF1">
      <w:r>
        <w:separator/>
      </w:r>
    </w:p>
  </w:endnote>
  <w:endnote w:type="continuationSeparator" w:id="0">
    <w:p w:rsidR="004272C2" w:rsidRDefault="004272C2" w:rsidP="00196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72C2" w:rsidRDefault="004272C2" w:rsidP="00196DF1">
      <w:r>
        <w:separator/>
      </w:r>
    </w:p>
  </w:footnote>
  <w:footnote w:type="continuationSeparator" w:id="0">
    <w:p w:rsidR="004272C2" w:rsidRDefault="004272C2" w:rsidP="00196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B6"/>
    <w:rsid w:val="00080CC0"/>
    <w:rsid w:val="001312E4"/>
    <w:rsid w:val="00196DF1"/>
    <w:rsid w:val="0027275A"/>
    <w:rsid w:val="0028384A"/>
    <w:rsid w:val="002F260A"/>
    <w:rsid w:val="003E2557"/>
    <w:rsid w:val="003E7EC6"/>
    <w:rsid w:val="004272C2"/>
    <w:rsid w:val="004B0DB6"/>
    <w:rsid w:val="004F2FD0"/>
    <w:rsid w:val="004F769F"/>
    <w:rsid w:val="006141FA"/>
    <w:rsid w:val="00755B9F"/>
    <w:rsid w:val="007726CE"/>
    <w:rsid w:val="007C038B"/>
    <w:rsid w:val="007E4674"/>
    <w:rsid w:val="00885685"/>
    <w:rsid w:val="00904A1A"/>
    <w:rsid w:val="00952DBD"/>
    <w:rsid w:val="00956506"/>
    <w:rsid w:val="009768C6"/>
    <w:rsid w:val="00A13461"/>
    <w:rsid w:val="00A23B4A"/>
    <w:rsid w:val="00A51E81"/>
    <w:rsid w:val="00A52A91"/>
    <w:rsid w:val="00A83233"/>
    <w:rsid w:val="00C25592"/>
    <w:rsid w:val="00C4531A"/>
    <w:rsid w:val="00CE3888"/>
    <w:rsid w:val="00D628D6"/>
    <w:rsid w:val="00D6592D"/>
    <w:rsid w:val="00E42EEE"/>
    <w:rsid w:val="00E6136C"/>
    <w:rsid w:val="00E777A9"/>
    <w:rsid w:val="00EC4CC6"/>
    <w:rsid w:val="00EF3910"/>
    <w:rsid w:val="00F41B5A"/>
    <w:rsid w:val="00F5724E"/>
    <w:rsid w:val="00F75B06"/>
    <w:rsid w:val="00FD0D50"/>
    <w:rsid w:val="00FE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D6B22"/>
  <w15:chartTrackingRefBased/>
  <w15:docId w15:val="{9EFB0F8A-436B-4467-A57C-921ECA35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D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DF1"/>
    <w:rPr>
      <w:sz w:val="18"/>
      <w:szCs w:val="18"/>
    </w:rPr>
  </w:style>
  <w:style w:type="table" w:styleId="a7">
    <w:name w:val="Table Grid"/>
    <w:basedOn w:val="a1"/>
    <w:uiPriority w:val="39"/>
    <w:rsid w:val="0019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92</Words>
  <Characters>1096</Characters>
  <Application>Microsoft Office Word</Application>
  <DocSecurity>0</DocSecurity>
  <Lines>9</Lines>
  <Paragraphs>2</Paragraphs>
  <ScaleCrop>false</ScaleCrop>
  <Company>Microsoft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26</cp:revision>
  <dcterms:created xsi:type="dcterms:W3CDTF">2025-05-24T09:20:00Z</dcterms:created>
  <dcterms:modified xsi:type="dcterms:W3CDTF">2025-07-17T13:09:00Z</dcterms:modified>
</cp:coreProperties>
</file>